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2572E" w14:textId="4835125B" w:rsidR="00AD29A7" w:rsidRPr="005A5F25" w:rsidRDefault="007D0155" w:rsidP="00AD29A7">
      <w:pPr>
        <w:jc w:val="both"/>
        <w:rPr>
          <w:b/>
          <w:bCs/>
          <w:sz w:val="24"/>
          <w:szCs w:val="24"/>
          <w:lang w:val="en-US"/>
        </w:rPr>
      </w:pPr>
      <w:r w:rsidRPr="007D0155">
        <w:rPr>
          <w:b/>
          <w:bCs/>
          <w:sz w:val="24"/>
          <w:szCs w:val="24"/>
          <w:lang w:val="en-US"/>
        </w:rPr>
        <w:t>Multimedia Appendix 4</w:t>
      </w:r>
      <w:r w:rsidR="00AD29A7" w:rsidRPr="007D0155">
        <w:rPr>
          <w:b/>
          <w:bCs/>
          <w:sz w:val="24"/>
          <w:szCs w:val="24"/>
          <w:lang w:val="en-US"/>
        </w:rPr>
        <w:t>.</w:t>
      </w:r>
      <w:r w:rsidR="00AD29A7" w:rsidRPr="007D0155">
        <w:rPr>
          <w:sz w:val="24"/>
          <w:szCs w:val="24"/>
          <w:lang w:val="en-US"/>
        </w:rPr>
        <w:t xml:space="preserve"> </w:t>
      </w:r>
      <w:r w:rsidR="00773EFD" w:rsidRPr="00773EFD">
        <w:rPr>
          <w:b/>
          <w:bCs/>
          <w:sz w:val="24"/>
          <w:szCs w:val="24"/>
          <w:lang w:val="en-US"/>
        </w:rPr>
        <w:t>Beta coefficients and 95% confidence intervals of non-adjusted linear regression models evaluating associations between endometriosis program participation and health outcomes, and interaction tests according to baseline quality of life levels (EHP-5 core)</w:t>
      </w:r>
      <w:r w:rsidR="00AD29A7">
        <w:rPr>
          <w:b/>
          <w:bCs/>
          <w:sz w:val="24"/>
          <w:szCs w:val="24"/>
          <w:lang w:val="en-US"/>
        </w:rPr>
        <w:t>.</w:t>
      </w:r>
    </w:p>
    <w:tbl>
      <w:tblPr>
        <w:tblW w:w="94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531"/>
        <w:gridCol w:w="908"/>
        <w:gridCol w:w="1757"/>
        <w:gridCol w:w="1757"/>
        <w:gridCol w:w="1757"/>
      </w:tblGrid>
      <w:tr w:rsidR="00AD29A7" w:rsidRPr="00622DA1" w14:paraId="2D642E7D" w14:textId="77777777" w:rsidTr="002014E4">
        <w:trPr>
          <w:trHeight w:val="317"/>
        </w:trPr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8761DD" w14:textId="77777777" w:rsidR="00AD29A7" w:rsidRPr="000F5CB4" w:rsidRDefault="00AD29A7" w:rsidP="0062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F5C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  <w:p w14:paraId="7EC25989" w14:textId="77777777" w:rsidR="00AD29A7" w:rsidRPr="000F5CB4" w:rsidRDefault="00AD29A7" w:rsidP="0062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F5C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gram participant</w:t>
            </w:r>
          </w:p>
        </w:tc>
        <w:tc>
          <w:tcPr>
            <w:tcW w:w="1531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F1DF73" w14:textId="77777777" w:rsidR="00AD29A7" w:rsidRPr="000F5CB4" w:rsidRDefault="00AD29A7" w:rsidP="0062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0F5C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β</w:t>
            </w:r>
            <w:proofErr w:type="gramEnd"/>
            <w:r w:rsidRPr="000F5C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(95% CI)</w:t>
            </w:r>
          </w:p>
          <w:p w14:paraId="5A15E9DC" w14:textId="77777777" w:rsidR="00AD29A7" w:rsidRPr="000F5CB4" w:rsidRDefault="00AD29A7" w:rsidP="0062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C57460" w14:textId="574EDA88" w:rsidR="00AD29A7" w:rsidRPr="00AD29A7" w:rsidRDefault="00AD29A7" w:rsidP="00AD29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 w:eastAsia="fr-FR"/>
              </w:rPr>
            </w:pPr>
            <w:proofErr w:type="spellStart"/>
            <w:r w:rsidRPr="000F5C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P</w:t>
            </w:r>
            <w:r w:rsidRPr="000F5C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US" w:eastAsia="fr-FR"/>
              </w:rPr>
              <w:t>interaction</w:t>
            </w:r>
            <w:proofErr w:type="spellEnd"/>
          </w:p>
        </w:tc>
        <w:tc>
          <w:tcPr>
            <w:tcW w:w="1757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0E4CB6" w14:textId="77777777" w:rsidR="00AD29A7" w:rsidRPr="00622DA1" w:rsidRDefault="00AD29A7" w:rsidP="0062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22D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Low </w:t>
            </w:r>
            <w:proofErr w:type="spellStart"/>
            <w:r w:rsidRPr="00622D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QoL</w:t>
            </w:r>
            <w:proofErr w:type="spellEnd"/>
          </w:p>
          <w:p w14:paraId="56A1A0AE" w14:textId="77777777" w:rsidR="00AD29A7" w:rsidRDefault="00AD29A7" w:rsidP="0062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  <w:p w14:paraId="119E26C2" w14:textId="77777777" w:rsidR="00AD29A7" w:rsidRPr="000F5CB4" w:rsidRDefault="00AD29A7" w:rsidP="0062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0F5C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β</w:t>
            </w:r>
            <w:proofErr w:type="gramEnd"/>
            <w:r w:rsidRPr="000F5C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(95% CI)</w:t>
            </w:r>
          </w:p>
          <w:p w14:paraId="7B418809" w14:textId="77777777" w:rsidR="00AD29A7" w:rsidRPr="00622DA1" w:rsidRDefault="00AD29A7" w:rsidP="0062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2DA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</w:t>
            </w:r>
            <w:proofErr w:type="gramStart"/>
            <w:r w:rsidRPr="00622DA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  <w:r w:rsidRPr="00622DA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=21 participant, n=25 control)</w:t>
            </w: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45EB1F" w14:textId="77777777" w:rsidR="00AD29A7" w:rsidRPr="00AD29A7" w:rsidRDefault="00AD29A7" w:rsidP="0062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AD29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Medium </w:t>
            </w:r>
            <w:proofErr w:type="spellStart"/>
            <w:r w:rsidRPr="00AD29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QoL</w:t>
            </w:r>
            <w:proofErr w:type="spellEnd"/>
          </w:p>
          <w:p w14:paraId="3159DFFA" w14:textId="77777777" w:rsidR="00AD29A7" w:rsidRDefault="00AD29A7" w:rsidP="0062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  <w:p w14:paraId="5FF239E2" w14:textId="77777777" w:rsidR="00AD29A7" w:rsidRPr="00622DA1" w:rsidRDefault="00AD29A7" w:rsidP="0062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0F5C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β</w:t>
            </w:r>
            <w:proofErr w:type="gramEnd"/>
            <w:r w:rsidRPr="00622D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(95% CI)</w:t>
            </w:r>
          </w:p>
          <w:p w14:paraId="6AA3788D" w14:textId="77777777" w:rsidR="00AD29A7" w:rsidRPr="00622DA1" w:rsidRDefault="00AD29A7" w:rsidP="0062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2DA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</w:t>
            </w:r>
            <w:proofErr w:type="gramStart"/>
            <w:r w:rsidRPr="00622DA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  <w:r w:rsidRPr="00622DA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=41 participant, n=66 control)</w:t>
            </w:r>
          </w:p>
        </w:tc>
        <w:tc>
          <w:tcPr>
            <w:tcW w:w="17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54B72E" w14:textId="77777777" w:rsidR="00AD29A7" w:rsidRPr="00AD29A7" w:rsidRDefault="00AD29A7" w:rsidP="0062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AD29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Good </w:t>
            </w:r>
            <w:proofErr w:type="spellStart"/>
            <w:r w:rsidRPr="00AD29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QoL</w:t>
            </w:r>
            <w:proofErr w:type="spellEnd"/>
          </w:p>
          <w:p w14:paraId="79042025" w14:textId="77777777" w:rsidR="00AD29A7" w:rsidRDefault="00AD29A7" w:rsidP="0062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</w:p>
          <w:p w14:paraId="2E5233BD" w14:textId="77777777" w:rsidR="00AD29A7" w:rsidRPr="00622DA1" w:rsidRDefault="00AD29A7" w:rsidP="0062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0F5C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β</w:t>
            </w:r>
            <w:proofErr w:type="gramEnd"/>
            <w:r w:rsidRPr="00622D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(95% CI)</w:t>
            </w:r>
          </w:p>
          <w:p w14:paraId="22979CB9" w14:textId="77777777" w:rsidR="00AD29A7" w:rsidRPr="00622DA1" w:rsidRDefault="00AD29A7" w:rsidP="00620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622DA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</w:t>
            </w:r>
            <w:proofErr w:type="gramStart"/>
            <w:r w:rsidRPr="00622DA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</w:t>
            </w:r>
            <w:proofErr w:type="gramEnd"/>
            <w:r w:rsidRPr="00622DA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=30 participant, n=58 control)</w:t>
            </w:r>
          </w:p>
        </w:tc>
      </w:tr>
      <w:tr w:rsidR="00AD29A7" w:rsidRPr="00622DA1" w14:paraId="664229A6" w14:textId="77777777" w:rsidTr="002014E4">
        <w:trPr>
          <w:trHeight w:val="317"/>
        </w:trPr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583D9C" w14:textId="77777777" w:rsidR="00AD29A7" w:rsidRPr="00622DA1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407F76" w14:textId="77777777" w:rsidR="00AD29A7" w:rsidRPr="00622DA1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669A06" w14:textId="77777777" w:rsidR="00AD29A7" w:rsidRPr="00622DA1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2FAEF2" w14:textId="77777777" w:rsidR="00AD29A7" w:rsidRPr="00622DA1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290E49" w14:textId="77777777" w:rsidR="00AD29A7" w:rsidRPr="00622DA1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15C563" w14:textId="77777777" w:rsidR="00AD29A7" w:rsidRPr="00622DA1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D29A7" w:rsidRPr="009B31A9" w14:paraId="35DFF673" w14:textId="77777777" w:rsidTr="002014E4">
        <w:trPr>
          <w:trHeight w:val="317"/>
        </w:trPr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44B879" w14:textId="77777777" w:rsidR="00AD29A7" w:rsidRPr="009B31A9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Global </w:t>
            </w:r>
            <w:proofErr w:type="spellStart"/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ymptom</w:t>
            </w:r>
            <w:proofErr w:type="spellEnd"/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urden</w:t>
            </w:r>
            <w:proofErr w:type="spellEnd"/>
          </w:p>
        </w:tc>
        <w:tc>
          <w:tcPr>
            <w:tcW w:w="15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65B467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F323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40 (0.03 ; 0.77)</w:t>
            </w:r>
          </w:p>
        </w:tc>
        <w:tc>
          <w:tcPr>
            <w:tcW w:w="9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C6A0F8" w14:textId="3CF8AE88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51</w:t>
            </w: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1A23DC" w14:textId="33B64F1E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ECCCA3" w14:textId="0DD15BAA" w:rsidR="00AD29A7" w:rsidRPr="00383509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735710" w14:textId="7985671A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D29A7" w:rsidRPr="009B31A9" w14:paraId="698A7653" w14:textId="77777777" w:rsidTr="002014E4">
        <w:trPr>
          <w:trHeight w:val="317"/>
        </w:trPr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FE7A82" w14:textId="77777777" w:rsidR="00AD29A7" w:rsidRPr="009B31A9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</w:t>
            </w:r>
            <w:proofErr w:type="spellEnd"/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pain</w:t>
            </w:r>
          </w:p>
        </w:tc>
        <w:tc>
          <w:tcPr>
            <w:tcW w:w="15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AEBA2D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323E">
              <w:rPr>
                <w:rFonts w:ascii="Times New Roman" w:eastAsia="Times New Roman" w:hAnsi="Times New Roman" w:cs="Times New Roman"/>
                <w:sz w:val="18"/>
                <w:szCs w:val="18"/>
              </w:rPr>
              <w:t>-0.01 (-0.70 ; 0.69)</w:t>
            </w:r>
          </w:p>
        </w:tc>
        <w:tc>
          <w:tcPr>
            <w:tcW w:w="9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290804" w14:textId="3234E534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030</w:t>
            </w: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258016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9771D1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F6438F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D29A7" w:rsidRPr="009B31A9" w14:paraId="52DE999E" w14:textId="77777777" w:rsidTr="002014E4">
        <w:trPr>
          <w:trHeight w:val="317"/>
        </w:trPr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EA42E3" w14:textId="77777777" w:rsidR="00AD29A7" w:rsidRPr="009B31A9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xiety</w:t>
            </w:r>
          </w:p>
        </w:tc>
        <w:tc>
          <w:tcPr>
            <w:tcW w:w="15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14FE84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F323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25 (0.56 ; 1.93)</w:t>
            </w:r>
          </w:p>
        </w:tc>
        <w:tc>
          <w:tcPr>
            <w:tcW w:w="9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74F821" w14:textId="4CDEBB45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94</w:t>
            </w: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5FCC3A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D9A6C4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DF9EDF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D29A7" w:rsidRPr="009B31A9" w14:paraId="651DB10A" w14:textId="77777777" w:rsidTr="002014E4">
        <w:trPr>
          <w:trHeight w:val="317"/>
        </w:trPr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B81C9D" w14:textId="77777777" w:rsidR="00AD29A7" w:rsidRPr="009B31A9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15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2E812F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F323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88 (0.13 ; 1.63)</w:t>
            </w:r>
          </w:p>
        </w:tc>
        <w:tc>
          <w:tcPr>
            <w:tcW w:w="9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1ED338" w14:textId="7473358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76</w:t>
            </w: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9A01F5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8FE7A9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B72546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D29A7" w:rsidRPr="009B31A9" w14:paraId="2E80593B" w14:textId="77777777" w:rsidTr="002014E4">
        <w:trPr>
          <w:trHeight w:val="317"/>
        </w:trPr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1DB8D4" w14:textId="77777777" w:rsidR="00AD29A7" w:rsidRPr="009B31A9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ysmenorrhea</w:t>
            </w:r>
          </w:p>
        </w:tc>
        <w:tc>
          <w:tcPr>
            <w:tcW w:w="15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4881F1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F323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.23 (0.20 ; 2.25)</w:t>
            </w:r>
          </w:p>
        </w:tc>
        <w:tc>
          <w:tcPr>
            <w:tcW w:w="9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ADEE17" w14:textId="568604F2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343</w:t>
            </w: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93C5CB" w14:textId="788B9243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B8CAE3" w14:textId="1075214F" w:rsidR="00AD29A7" w:rsidRPr="00383509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4C2050" w14:textId="71060EDD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D29A7" w:rsidRPr="009B31A9" w14:paraId="0D50CF8C" w14:textId="77777777" w:rsidTr="002014E4">
        <w:trPr>
          <w:trHeight w:val="317"/>
        </w:trPr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EC00CE" w14:textId="77777777" w:rsidR="00AD29A7" w:rsidRPr="009B31A9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yspareunia</w:t>
            </w:r>
          </w:p>
        </w:tc>
        <w:tc>
          <w:tcPr>
            <w:tcW w:w="15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E7A68B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323E">
              <w:rPr>
                <w:rFonts w:ascii="Times New Roman" w:eastAsia="Times New Roman" w:hAnsi="Times New Roman" w:cs="Times New Roman"/>
                <w:sz w:val="18"/>
                <w:szCs w:val="18"/>
              </w:rPr>
              <w:t>-0.19 (-1.09 ; 0.71)</w:t>
            </w:r>
          </w:p>
        </w:tc>
        <w:tc>
          <w:tcPr>
            <w:tcW w:w="9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ECF5D1" w14:textId="20CD3CD0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91</w:t>
            </w: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9F2C29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E417CB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71798D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D29A7" w:rsidRPr="009B31A9" w14:paraId="78F7ED22" w14:textId="77777777" w:rsidTr="002014E4">
        <w:trPr>
          <w:trHeight w:val="317"/>
        </w:trPr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36DF9C" w14:textId="77777777" w:rsidR="00AD29A7" w:rsidRPr="009B31A9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yschezia</w:t>
            </w:r>
          </w:p>
        </w:tc>
        <w:tc>
          <w:tcPr>
            <w:tcW w:w="15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2D54E4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323E">
              <w:rPr>
                <w:rFonts w:ascii="Times New Roman" w:eastAsia="Times New Roman" w:hAnsi="Times New Roman" w:cs="Times New Roman"/>
                <w:sz w:val="18"/>
                <w:szCs w:val="18"/>
              </w:rPr>
              <w:t>-0.20 (-0.88 ; 0.48)</w:t>
            </w:r>
          </w:p>
        </w:tc>
        <w:tc>
          <w:tcPr>
            <w:tcW w:w="9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1E73FC" w14:textId="76B74493" w:rsidR="00AD29A7" w:rsidRPr="00AD29A7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D29A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360</w:t>
            </w: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547D7C" w14:textId="42AB2C8B" w:rsidR="00AD29A7" w:rsidRPr="000F323E" w:rsidRDefault="00317C6F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1 (-1.66 ; 1.24)</w:t>
            </w: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3606FB" w14:textId="714B38A7" w:rsidR="00AD29A7" w:rsidRPr="00383509" w:rsidRDefault="00317C6F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5 (-0.13 ; 2.23)</w:t>
            </w:r>
          </w:p>
        </w:tc>
        <w:tc>
          <w:tcPr>
            <w:tcW w:w="17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B67D76" w14:textId="434733E8" w:rsidR="00AD29A7" w:rsidRPr="00383509" w:rsidRDefault="00317C6F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1.73 (-2.60 ; -0.85)</w:t>
            </w:r>
          </w:p>
        </w:tc>
      </w:tr>
      <w:tr w:rsidR="00AD29A7" w:rsidRPr="009B31A9" w14:paraId="55CC5DB0" w14:textId="77777777" w:rsidTr="002014E4">
        <w:trPr>
          <w:trHeight w:val="317"/>
        </w:trPr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512650" w14:textId="77777777" w:rsidR="00AD29A7" w:rsidRPr="009B31A9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ysuria</w:t>
            </w:r>
            <w:proofErr w:type="spellEnd"/>
          </w:p>
        </w:tc>
        <w:tc>
          <w:tcPr>
            <w:tcW w:w="15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37B9BB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323E">
              <w:rPr>
                <w:rFonts w:ascii="Times New Roman" w:eastAsia="Times New Roman" w:hAnsi="Times New Roman" w:cs="Times New Roman"/>
                <w:sz w:val="18"/>
                <w:szCs w:val="18"/>
              </w:rPr>
              <w:t>0.34 (-0.26 ; 0.94)</w:t>
            </w:r>
          </w:p>
        </w:tc>
        <w:tc>
          <w:tcPr>
            <w:tcW w:w="9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DD1FA3" w14:textId="05E430FB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62</w:t>
            </w: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138EDA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24C0DE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07EAEE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D29A7" w:rsidRPr="009B31A9" w14:paraId="71545B2A" w14:textId="77777777" w:rsidTr="002014E4">
        <w:trPr>
          <w:trHeight w:val="317"/>
        </w:trPr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330FBE" w14:textId="77777777" w:rsidR="00AD29A7" w:rsidRPr="009B31A9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hronic </w:t>
            </w:r>
            <w:proofErr w:type="spellStart"/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lvic</w:t>
            </w:r>
            <w:proofErr w:type="spellEnd"/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pain</w:t>
            </w:r>
          </w:p>
        </w:tc>
        <w:tc>
          <w:tcPr>
            <w:tcW w:w="15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EFA797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323E">
              <w:rPr>
                <w:rFonts w:ascii="Times New Roman" w:eastAsia="Times New Roman" w:hAnsi="Times New Roman" w:cs="Times New Roman"/>
                <w:sz w:val="18"/>
                <w:szCs w:val="18"/>
              </w:rPr>
              <w:t>0.24 (-0.48 ; 0.97)</w:t>
            </w:r>
          </w:p>
        </w:tc>
        <w:tc>
          <w:tcPr>
            <w:tcW w:w="9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FD3535" w14:textId="6841674C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197</w:t>
            </w: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EEF4B8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89B5D5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1178CF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D29A7" w:rsidRPr="009B31A9" w14:paraId="2D8153F8" w14:textId="77777777" w:rsidTr="002014E4">
        <w:trPr>
          <w:trHeight w:val="317"/>
        </w:trPr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3A3C6A" w14:textId="77777777" w:rsidR="00AD29A7" w:rsidRPr="009B31A9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Gastrointesti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5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2C868C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323E">
              <w:rPr>
                <w:rFonts w:ascii="Times New Roman" w:eastAsia="Times New Roman" w:hAnsi="Times New Roman" w:cs="Times New Roman"/>
                <w:sz w:val="18"/>
                <w:szCs w:val="18"/>
              </w:rPr>
              <w:t>0.06 (-0.58 ; 0.70)</w:t>
            </w:r>
          </w:p>
        </w:tc>
        <w:tc>
          <w:tcPr>
            <w:tcW w:w="9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32931B" w14:textId="0A340CEF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174</w:t>
            </w: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426287" w14:textId="0773F09D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A41149" w14:textId="7D78341B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37E60D" w14:textId="7A2F23AA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D29A7" w:rsidRPr="009B31A9" w14:paraId="3CEF3AC7" w14:textId="77777777" w:rsidTr="002014E4">
        <w:trPr>
          <w:trHeight w:val="317"/>
        </w:trPr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7F235D" w14:textId="77777777" w:rsidR="00AD29A7" w:rsidRPr="009B31A9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ronic fatigue</w:t>
            </w:r>
          </w:p>
        </w:tc>
        <w:tc>
          <w:tcPr>
            <w:tcW w:w="15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7C9190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323E">
              <w:rPr>
                <w:rFonts w:ascii="Times New Roman" w:eastAsia="Times New Roman" w:hAnsi="Times New Roman" w:cs="Times New Roman"/>
                <w:sz w:val="18"/>
                <w:szCs w:val="18"/>
              </w:rPr>
              <w:t>0.49 (-0.14 ; 1.12)</w:t>
            </w:r>
          </w:p>
        </w:tc>
        <w:tc>
          <w:tcPr>
            <w:tcW w:w="9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E8EE93" w14:textId="27DE45B5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242</w:t>
            </w: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1525CA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B7D2B8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1B99FD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D29A7" w:rsidRPr="009B31A9" w14:paraId="7B7D8279" w14:textId="77777777" w:rsidTr="002014E4">
        <w:trPr>
          <w:trHeight w:val="317"/>
        </w:trPr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AEC327" w14:textId="77777777" w:rsidR="00AD29A7" w:rsidRPr="009B31A9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uropathic</w:t>
            </w:r>
            <w:proofErr w:type="spellEnd"/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pain</w:t>
            </w:r>
          </w:p>
        </w:tc>
        <w:tc>
          <w:tcPr>
            <w:tcW w:w="15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81875D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F323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96 (0.26 ; 1.65)</w:t>
            </w:r>
          </w:p>
        </w:tc>
        <w:tc>
          <w:tcPr>
            <w:tcW w:w="9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32A63F" w14:textId="718EE4D8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126</w:t>
            </w: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207FD9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A28C37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E9FC37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D29A7" w:rsidRPr="009B31A9" w14:paraId="7A701B65" w14:textId="77777777" w:rsidTr="002014E4">
        <w:trPr>
          <w:trHeight w:val="317"/>
        </w:trPr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035A83" w14:textId="77777777" w:rsidR="00AD29A7" w:rsidRPr="009B31A9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dobelly</w:t>
            </w:r>
          </w:p>
        </w:tc>
        <w:tc>
          <w:tcPr>
            <w:tcW w:w="15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B4257D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323E">
              <w:rPr>
                <w:rFonts w:ascii="Times New Roman" w:eastAsia="Times New Roman" w:hAnsi="Times New Roman" w:cs="Times New Roman"/>
                <w:sz w:val="18"/>
                <w:szCs w:val="18"/>
              </w:rPr>
              <w:t>0.51 (-0.16 ; 1.18)</w:t>
            </w:r>
          </w:p>
        </w:tc>
        <w:tc>
          <w:tcPr>
            <w:tcW w:w="9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0EF458" w14:textId="28CB9C5B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170</w:t>
            </w: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C095D4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DB7A8A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F8D780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D29A7" w:rsidRPr="009B31A9" w14:paraId="482A3FB8" w14:textId="77777777" w:rsidTr="002014E4">
        <w:trPr>
          <w:trHeight w:val="317"/>
        </w:trPr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D7DFFD" w14:textId="77777777" w:rsidR="00AD29A7" w:rsidRPr="009B31A9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oL</w:t>
            </w:r>
            <w:proofErr w:type="spellEnd"/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- EHP-5 - </w:t>
            </w:r>
            <w:proofErr w:type="spellStart"/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re</w:t>
            </w:r>
            <w:proofErr w:type="spellEnd"/>
          </w:p>
        </w:tc>
        <w:tc>
          <w:tcPr>
            <w:tcW w:w="15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B8AEC6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F323E">
              <w:rPr>
                <w:rFonts w:ascii="Times New Roman" w:eastAsia="Times New Roman" w:hAnsi="Times New Roman" w:cs="Times New Roman"/>
                <w:sz w:val="18"/>
                <w:szCs w:val="18"/>
              </w:rPr>
              <w:t>6.90 (-0.08 ; 13.88)</w:t>
            </w:r>
          </w:p>
        </w:tc>
        <w:tc>
          <w:tcPr>
            <w:tcW w:w="9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15AECF" w14:textId="22602165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018</w:t>
            </w: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DFFC9D" w14:textId="2AD1AA00" w:rsidR="00AD29A7" w:rsidRPr="00B027AA" w:rsidRDefault="00317C6F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2.00 (1.36 ; 22.64)</w:t>
            </w: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189B5E" w14:textId="587A1656" w:rsidR="00AD29A7" w:rsidRPr="00383509" w:rsidRDefault="00317C6F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1.38 (3.77 ; 18.99)</w:t>
            </w:r>
          </w:p>
        </w:tc>
        <w:tc>
          <w:tcPr>
            <w:tcW w:w="17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0D52B3" w14:textId="3E1B1E25" w:rsidR="00AD29A7" w:rsidRPr="00383509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22.58 (-41.53 ; -3.64)</w:t>
            </w:r>
          </w:p>
        </w:tc>
      </w:tr>
      <w:tr w:rsidR="00AD29A7" w:rsidRPr="009B31A9" w14:paraId="4F242AD7" w14:textId="77777777" w:rsidTr="002014E4">
        <w:trPr>
          <w:trHeight w:val="317"/>
        </w:trPr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DB5382" w14:textId="77777777" w:rsidR="00AD29A7" w:rsidRPr="009B31A9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oL</w:t>
            </w:r>
            <w:proofErr w:type="spellEnd"/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- EHP-5 - </w:t>
            </w:r>
            <w:proofErr w:type="spellStart"/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ular</w:t>
            </w:r>
            <w:proofErr w:type="spellEnd"/>
          </w:p>
        </w:tc>
        <w:tc>
          <w:tcPr>
            <w:tcW w:w="15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1F57A6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F323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.69 (0.23 ; 11.14)</w:t>
            </w:r>
          </w:p>
        </w:tc>
        <w:tc>
          <w:tcPr>
            <w:tcW w:w="9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7268B3" w14:textId="6A4D1B84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568</w:t>
            </w: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277C5C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3A9240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094837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D29A7" w:rsidRPr="009B31A9" w14:paraId="4216C01A" w14:textId="77777777" w:rsidTr="002014E4">
        <w:trPr>
          <w:trHeight w:val="317"/>
        </w:trPr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8C512C" w14:textId="77777777" w:rsidR="00AD29A7" w:rsidRPr="009B31A9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oL</w:t>
            </w:r>
            <w:proofErr w:type="spellEnd"/>
            <w:r w:rsidRPr="009B31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- EQ-5D score</w:t>
            </w:r>
          </w:p>
        </w:tc>
        <w:tc>
          <w:tcPr>
            <w:tcW w:w="153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12E15F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F323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0.08 (-0.01 ; -0.03)</w:t>
            </w:r>
          </w:p>
        </w:tc>
        <w:tc>
          <w:tcPr>
            <w:tcW w:w="90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5CD1EE" w14:textId="2A0B287A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648</w:t>
            </w: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EE57D4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9FB882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761529" w14:textId="77777777" w:rsidR="00AD29A7" w:rsidRPr="000F323E" w:rsidRDefault="00AD29A7" w:rsidP="006203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3AD71CA2" w14:textId="27A70418" w:rsidR="00A22051" w:rsidRPr="00460695" w:rsidRDefault="00460695" w:rsidP="00A503B4">
      <w:pPr>
        <w:keepNext/>
        <w:jc w:val="both"/>
        <w:rPr>
          <w:rFonts w:ascii="Times New Roman" w:hAnsi="Times New Roman" w:cs="Times New Roman"/>
          <w:b/>
          <w:bCs/>
          <w:lang w:val="en-US"/>
        </w:rPr>
      </w:pPr>
      <w:r w:rsidRPr="00460695">
        <w:rPr>
          <w:rFonts w:ascii="Times New Roman" w:hAnsi="Times New Roman" w:cs="Times New Roman"/>
          <w:sz w:val="20"/>
          <w:szCs w:val="20"/>
          <w:lang w:val="en-US"/>
        </w:rPr>
        <w:t xml:space="preserve">If </w:t>
      </w:r>
      <w:r w:rsidRPr="00460695">
        <w:rPr>
          <w:rFonts w:ascii="Times New Roman" w:hAnsi="Times New Roman" w:cs="Times New Roman"/>
          <w:sz w:val="20"/>
          <w:szCs w:val="20"/>
        </w:rPr>
        <w:t>β</w:t>
      </w:r>
      <w:r w:rsidRPr="00460695">
        <w:rPr>
          <w:rFonts w:ascii="Times New Roman" w:hAnsi="Times New Roman" w:cs="Times New Roman"/>
          <w:sz w:val="20"/>
          <w:szCs w:val="20"/>
          <w:lang w:val="en-US"/>
        </w:rPr>
        <w:t xml:space="preserve"> &lt; 0, the outcome shows greater improvement in program participants compared to controls (except for EQ-5D, where the interpretation is reversed).</w:t>
      </w:r>
    </w:p>
    <w:p w14:paraId="44FAF52A" w14:textId="405F4F3B" w:rsidR="00BF0146" w:rsidRPr="00460695" w:rsidRDefault="00BF0146" w:rsidP="00A503B4">
      <w:pPr>
        <w:spacing w:after="0"/>
        <w:rPr>
          <w:bCs/>
          <w:sz w:val="20"/>
          <w:lang w:val="en-US"/>
        </w:rPr>
      </w:pPr>
      <w:bookmarkStart w:id="0" w:name="_Ref47444790"/>
      <w:bookmarkStart w:id="1" w:name="_Toc49637299"/>
      <w:bookmarkEnd w:id="0"/>
      <w:bookmarkEnd w:id="1"/>
    </w:p>
    <w:sectPr w:rsidR="00BF0146" w:rsidRPr="00460695" w:rsidSect="00320E98">
      <w:footerReference w:type="default" r:id="rId8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E807C" w14:textId="77777777" w:rsidR="004176D0" w:rsidRDefault="004176D0" w:rsidP="00FD4C1E">
      <w:pPr>
        <w:spacing w:after="0" w:line="240" w:lineRule="auto"/>
      </w:pPr>
      <w:r>
        <w:separator/>
      </w:r>
    </w:p>
  </w:endnote>
  <w:endnote w:type="continuationSeparator" w:id="0">
    <w:p w14:paraId="5238FA7A" w14:textId="77777777" w:rsidR="004176D0" w:rsidRDefault="004176D0" w:rsidP="00FD4C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9840310"/>
      <w:docPartObj>
        <w:docPartGallery w:val="Page Numbers (Bottom of Page)"/>
        <w:docPartUnique/>
      </w:docPartObj>
    </w:sdtPr>
    <w:sdtEndPr/>
    <w:sdtContent>
      <w:p w14:paraId="6F9F7736" w14:textId="3A18A201" w:rsidR="00936FF6" w:rsidRDefault="00936FF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6662">
          <w:rPr>
            <w:noProof/>
          </w:rPr>
          <w:t>1</w:t>
        </w:r>
        <w:r>
          <w:fldChar w:fldCharType="end"/>
        </w:r>
      </w:p>
    </w:sdtContent>
  </w:sdt>
  <w:p w14:paraId="684144CA" w14:textId="77777777" w:rsidR="00936FF6" w:rsidRDefault="00936F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CEB87" w14:textId="77777777" w:rsidR="004176D0" w:rsidRDefault="004176D0" w:rsidP="00FD4C1E">
      <w:pPr>
        <w:spacing w:after="0" w:line="240" w:lineRule="auto"/>
      </w:pPr>
      <w:r>
        <w:separator/>
      </w:r>
    </w:p>
  </w:footnote>
  <w:footnote w:type="continuationSeparator" w:id="0">
    <w:p w14:paraId="382BD738" w14:textId="77777777" w:rsidR="004176D0" w:rsidRDefault="004176D0" w:rsidP="00FD4C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63AA0"/>
    <w:multiLevelType w:val="hybridMultilevel"/>
    <w:tmpl w:val="A31862E0"/>
    <w:lvl w:ilvl="0" w:tplc="E2B4A6EE">
      <w:start w:val="86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740A2A"/>
    <w:multiLevelType w:val="hybridMultilevel"/>
    <w:tmpl w:val="3462F088"/>
    <w:lvl w:ilvl="0" w:tplc="C9FAF1B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8173EF"/>
    <w:multiLevelType w:val="hybridMultilevel"/>
    <w:tmpl w:val="A516B4F6"/>
    <w:lvl w:ilvl="0" w:tplc="C9FAF1B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DE58E0"/>
    <w:multiLevelType w:val="hybridMultilevel"/>
    <w:tmpl w:val="A29238A6"/>
    <w:lvl w:ilvl="0" w:tplc="D902C7C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A40A67"/>
    <w:multiLevelType w:val="hybridMultilevel"/>
    <w:tmpl w:val="3462F088"/>
    <w:lvl w:ilvl="0" w:tplc="C9FAF1B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1C1C54"/>
    <w:multiLevelType w:val="hybridMultilevel"/>
    <w:tmpl w:val="3462F088"/>
    <w:lvl w:ilvl="0" w:tplc="C9FAF1B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3C5577"/>
    <w:multiLevelType w:val="hybridMultilevel"/>
    <w:tmpl w:val="9028E3F4"/>
    <w:lvl w:ilvl="0" w:tplc="B98A8F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DA325C"/>
    <w:multiLevelType w:val="hybridMultilevel"/>
    <w:tmpl w:val="9ABCB318"/>
    <w:lvl w:ilvl="0" w:tplc="17F809AE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972FED"/>
    <w:multiLevelType w:val="hybridMultilevel"/>
    <w:tmpl w:val="CC50AD1C"/>
    <w:lvl w:ilvl="0" w:tplc="501821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3C727E"/>
    <w:multiLevelType w:val="hybridMultilevel"/>
    <w:tmpl w:val="FD3A65A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A50F95"/>
    <w:multiLevelType w:val="hybridMultilevel"/>
    <w:tmpl w:val="D9C01A6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7B74DA"/>
    <w:multiLevelType w:val="hybridMultilevel"/>
    <w:tmpl w:val="3A6478EE"/>
    <w:lvl w:ilvl="0" w:tplc="FF38B09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DB5812"/>
    <w:multiLevelType w:val="hybridMultilevel"/>
    <w:tmpl w:val="DD70C584"/>
    <w:lvl w:ilvl="0" w:tplc="41B88F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CE61C7"/>
    <w:multiLevelType w:val="hybridMultilevel"/>
    <w:tmpl w:val="A146797A"/>
    <w:lvl w:ilvl="0" w:tplc="D7F21B3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8242AF"/>
    <w:multiLevelType w:val="hybridMultilevel"/>
    <w:tmpl w:val="C8ACF102"/>
    <w:lvl w:ilvl="0" w:tplc="6CFED2C8">
      <w:start w:val="1"/>
      <w:numFmt w:val="bullet"/>
      <w:lvlText w:val=""/>
      <w:lvlJc w:val="left"/>
      <w:pPr>
        <w:ind w:left="1068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" w15:restartNumberingAfterBreak="0">
    <w:nsid w:val="4A1F5B28"/>
    <w:multiLevelType w:val="hybridMultilevel"/>
    <w:tmpl w:val="2B6E989E"/>
    <w:lvl w:ilvl="0" w:tplc="DAF20514">
      <w:start w:val="6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445D27"/>
    <w:multiLevelType w:val="hybridMultilevel"/>
    <w:tmpl w:val="3462F088"/>
    <w:lvl w:ilvl="0" w:tplc="C9FAF1B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462477"/>
    <w:multiLevelType w:val="hybridMultilevel"/>
    <w:tmpl w:val="47ACE18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F113A2"/>
    <w:multiLevelType w:val="hybridMultilevel"/>
    <w:tmpl w:val="2D4ADDFC"/>
    <w:lvl w:ilvl="0" w:tplc="B7362A46">
      <w:start w:val="3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5D3959"/>
    <w:multiLevelType w:val="hybridMultilevel"/>
    <w:tmpl w:val="2068B596"/>
    <w:lvl w:ilvl="0" w:tplc="040C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0" w15:restartNumberingAfterBreak="0">
    <w:nsid w:val="629117F5"/>
    <w:multiLevelType w:val="hybridMultilevel"/>
    <w:tmpl w:val="FEE6863C"/>
    <w:lvl w:ilvl="0" w:tplc="5F6645FA">
      <w:start w:val="14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870430"/>
    <w:multiLevelType w:val="hybridMultilevel"/>
    <w:tmpl w:val="97AE739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D385954"/>
    <w:multiLevelType w:val="hybridMultilevel"/>
    <w:tmpl w:val="E8D27D4C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CA501C"/>
    <w:multiLevelType w:val="hybridMultilevel"/>
    <w:tmpl w:val="B0BA78C2"/>
    <w:lvl w:ilvl="0" w:tplc="0040D4BC">
      <w:numFmt w:val="bullet"/>
      <w:lvlText w:val="-"/>
      <w:lvlJc w:val="left"/>
      <w:pPr>
        <w:ind w:left="600" w:hanging="360"/>
      </w:pPr>
      <w:rPr>
        <w:rFonts w:ascii="Courier New" w:eastAsiaTheme="minorHAnsi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24" w15:restartNumberingAfterBreak="0">
    <w:nsid w:val="7A310701"/>
    <w:multiLevelType w:val="hybridMultilevel"/>
    <w:tmpl w:val="B12EC16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310F80"/>
    <w:multiLevelType w:val="hybridMultilevel"/>
    <w:tmpl w:val="970664A8"/>
    <w:lvl w:ilvl="0" w:tplc="60F4FD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2"/>
  </w:num>
  <w:num w:numId="3">
    <w:abstractNumId w:val="23"/>
  </w:num>
  <w:num w:numId="4">
    <w:abstractNumId w:val="7"/>
  </w:num>
  <w:num w:numId="5">
    <w:abstractNumId w:val="19"/>
  </w:num>
  <w:num w:numId="6">
    <w:abstractNumId w:val="8"/>
  </w:num>
  <w:num w:numId="7">
    <w:abstractNumId w:val="1"/>
  </w:num>
  <w:num w:numId="8">
    <w:abstractNumId w:val="6"/>
  </w:num>
  <w:num w:numId="9">
    <w:abstractNumId w:val="14"/>
  </w:num>
  <w:num w:numId="10">
    <w:abstractNumId w:val="16"/>
  </w:num>
  <w:num w:numId="11">
    <w:abstractNumId w:val="0"/>
  </w:num>
  <w:num w:numId="12">
    <w:abstractNumId w:val="18"/>
  </w:num>
  <w:num w:numId="13">
    <w:abstractNumId w:val="4"/>
  </w:num>
  <w:num w:numId="14">
    <w:abstractNumId w:val="25"/>
  </w:num>
  <w:num w:numId="15">
    <w:abstractNumId w:val="2"/>
  </w:num>
  <w:num w:numId="16">
    <w:abstractNumId w:val="5"/>
  </w:num>
  <w:num w:numId="17">
    <w:abstractNumId w:val="21"/>
  </w:num>
  <w:num w:numId="18">
    <w:abstractNumId w:val="9"/>
  </w:num>
  <w:num w:numId="19">
    <w:abstractNumId w:val="24"/>
  </w:num>
  <w:num w:numId="20">
    <w:abstractNumId w:val="10"/>
  </w:num>
  <w:num w:numId="21">
    <w:abstractNumId w:val="17"/>
  </w:num>
  <w:num w:numId="22">
    <w:abstractNumId w:val="3"/>
  </w:num>
  <w:num w:numId="23">
    <w:abstractNumId w:val="22"/>
  </w:num>
  <w:num w:numId="24">
    <w:abstractNumId w:val="15"/>
  </w:num>
  <w:num w:numId="25">
    <w:abstractNumId w:val="11"/>
  </w:num>
  <w:num w:numId="2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577"/>
    <w:rsid w:val="0000504E"/>
    <w:rsid w:val="000130E7"/>
    <w:rsid w:val="00015FFB"/>
    <w:rsid w:val="00016625"/>
    <w:rsid w:val="000300C9"/>
    <w:rsid w:val="000308EE"/>
    <w:rsid w:val="00035278"/>
    <w:rsid w:val="000410A4"/>
    <w:rsid w:val="00046177"/>
    <w:rsid w:val="00050172"/>
    <w:rsid w:val="00053D8C"/>
    <w:rsid w:val="000563BE"/>
    <w:rsid w:val="00057639"/>
    <w:rsid w:val="00060360"/>
    <w:rsid w:val="00061810"/>
    <w:rsid w:val="000640FB"/>
    <w:rsid w:val="0007640F"/>
    <w:rsid w:val="000843E6"/>
    <w:rsid w:val="00090FEF"/>
    <w:rsid w:val="00091FD3"/>
    <w:rsid w:val="00094DE4"/>
    <w:rsid w:val="000A2511"/>
    <w:rsid w:val="000C52BE"/>
    <w:rsid w:val="000D344E"/>
    <w:rsid w:val="000E0539"/>
    <w:rsid w:val="000E5BF2"/>
    <w:rsid w:val="000E6334"/>
    <w:rsid w:val="000F1FF1"/>
    <w:rsid w:val="000F323E"/>
    <w:rsid w:val="000F3784"/>
    <w:rsid w:val="000F5CB4"/>
    <w:rsid w:val="00101999"/>
    <w:rsid w:val="001074B9"/>
    <w:rsid w:val="00107537"/>
    <w:rsid w:val="00110B24"/>
    <w:rsid w:val="001140EF"/>
    <w:rsid w:val="00115C76"/>
    <w:rsid w:val="00116CE3"/>
    <w:rsid w:val="0012267E"/>
    <w:rsid w:val="00127428"/>
    <w:rsid w:val="001346EC"/>
    <w:rsid w:val="00143D04"/>
    <w:rsid w:val="00147270"/>
    <w:rsid w:val="00155072"/>
    <w:rsid w:val="00156D5E"/>
    <w:rsid w:val="001623EF"/>
    <w:rsid w:val="001638F2"/>
    <w:rsid w:val="00166830"/>
    <w:rsid w:val="00174034"/>
    <w:rsid w:val="001822F8"/>
    <w:rsid w:val="00191AB6"/>
    <w:rsid w:val="00193859"/>
    <w:rsid w:val="001952C4"/>
    <w:rsid w:val="00197B3B"/>
    <w:rsid w:val="001A1C5D"/>
    <w:rsid w:val="001A62BF"/>
    <w:rsid w:val="001A62C2"/>
    <w:rsid w:val="001B18F2"/>
    <w:rsid w:val="001B52A0"/>
    <w:rsid w:val="001C39ED"/>
    <w:rsid w:val="001C5EF5"/>
    <w:rsid w:val="001E3E04"/>
    <w:rsid w:val="001E487A"/>
    <w:rsid w:val="001F1971"/>
    <w:rsid w:val="001F3CFD"/>
    <w:rsid w:val="001F461D"/>
    <w:rsid w:val="002014E4"/>
    <w:rsid w:val="00203DF6"/>
    <w:rsid w:val="0020765B"/>
    <w:rsid w:val="00210067"/>
    <w:rsid w:val="002103C3"/>
    <w:rsid w:val="00212A4A"/>
    <w:rsid w:val="00212CC5"/>
    <w:rsid w:val="00215173"/>
    <w:rsid w:val="002160EF"/>
    <w:rsid w:val="002163F4"/>
    <w:rsid w:val="0022230A"/>
    <w:rsid w:val="00224F29"/>
    <w:rsid w:val="00231D38"/>
    <w:rsid w:val="00232738"/>
    <w:rsid w:val="002338CE"/>
    <w:rsid w:val="002356B7"/>
    <w:rsid w:val="002374A0"/>
    <w:rsid w:val="002428AB"/>
    <w:rsid w:val="0024457B"/>
    <w:rsid w:val="00244960"/>
    <w:rsid w:val="0024610E"/>
    <w:rsid w:val="00251781"/>
    <w:rsid w:val="00253A1F"/>
    <w:rsid w:val="00262537"/>
    <w:rsid w:val="002671DC"/>
    <w:rsid w:val="002717AE"/>
    <w:rsid w:val="00277699"/>
    <w:rsid w:val="002776E2"/>
    <w:rsid w:val="002819B2"/>
    <w:rsid w:val="00281DAE"/>
    <w:rsid w:val="002849C2"/>
    <w:rsid w:val="00284F58"/>
    <w:rsid w:val="00292D70"/>
    <w:rsid w:val="002962E7"/>
    <w:rsid w:val="002A0D90"/>
    <w:rsid w:val="002A181B"/>
    <w:rsid w:val="002A51EA"/>
    <w:rsid w:val="002B287D"/>
    <w:rsid w:val="002B3B24"/>
    <w:rsid w:val="002B492B"/>
    <w:rsid w:val="002B5F02"/>
    <w:rsid w:val="002C2456"/>
    <w:rsid w:val="002C2723"/>
    <w:rsid w:val="002C2A6C"/>
    <w:rsid w:val="002C68F6"/>
    <w:rsid w:val="002D0BA9"/>
    <w:rsid w:val="002D0D5F"/>
    <w:rsid w:val="002D2022"/>
    <w:rsid w:val="002D7870"/>
    <w:rsid w:val="002E2991"/>
    <w:rsid w:val="002F0929"/>
    <w:rsid w:val="002F2FFA"/>
    <w:rsid w:val="002F4D81"/>
    <w:rsid w:val="00300790"/>
    <w:rsid w:val="00303FCC"/>
    <w:rsid w:val="003049FC"/>
    <w:rsid w:val="00305FC8"/>
    <w:rsid w:val="003140F6"/>
    <w:rsid w:val="003154E3"/>
    <w:rsid w:val="00317C6F"/>
    <w:rsid w:val="00320E98"/>
    <w:rsid w:val="003268D0"/>
    <w:rsid w:val="003273CA"/>
    <w:rsid w:val="00330C04"/>
    <w:rsid w:val="003328F9"/>
    <w:rsid w:val="00343CFF"/>
    <w:rsid w:val="00345AC6"/>
    <w:rsid w:val="00351C81"/>
    <w:rsid w:val="0035291F"/>
    <w:rsid w:val="00361C1A"/>
    <w:rsid w:val="003673E9"/>
    <w:rsid w:val="00370C92"/>
    <w:rsid w:val="003734E1"/>
    <w:rsid w:val="0037356C"/>
    <w:rsid w:val="0037596D"/>
    <w:rsid w:val="00376662"/>
    <w:rsid w:val="00383509"/>
    <w:rsid w:val="00396DC5"/>
    <w:rsid w:val="003A4919"/>
    <w:rsid w:val="003A7E0A"/>
    <w:rsid w:val="003B0A89"/>
    <w:rsid w:val="003C1E1B"/>
    <w:rsid w:val="003C377F"/>
    <w:rsid w:val="003C46D9"/>
    <w:rsid w:val="003C6956"/>
    <w:rsid w:val="003D5FCD"/>
    <w:rsid w:val="003D5FF7"/>
    <w:rsid w:val="003D733E"/>
    <w:rsid w:val="003E4A99"/>
    <w:rsid w:val="003E5BA1"/>
    <w:rsid w:val="003F2A8A"/>
    <w:rsid w:val="003F5D6A"/>
    <w:rsid w:val="004029EA"/>
    <w:rsid w:val="0041005A"/>
    <w:rsid w:val="004176D0"/>
    <w:rsid w:val="00420954"/>
    <w:rsid w:val="004257A5"/>
    <w:rsid w:val="00433885"/>
    <w:rsid w:val="00436A58"/>
    <w:rsid w:val="00436C12"/>
    <w:rsid w:val="00440769"/>
    <w:rsid w:val="00443EC5"/>
    <w:rsid w:val="00454871"/>
    <w:rsid w:val="004571CD"/>
    <w:rsid w:val="00460695"/>
    <w:rsid w:val="004679A0"/>
    <w:rsid w:val="00471443"/>
    <w:rsid w:val="004731F3"/>
    <w:rsid w:val="0048520E"/>
    <w:rsid w:val="00486C8D"/>
    <w:rsid w:val="00490BB5"/>
    <w:rsid w:val="004A202A"/>
    <w:rsid w:val="004A27B2"/>
    <w:rsid w:val="004A608C"/>
    <w:rsid w:val="004B15CD"/>
    <w:rsid w:val="004B2DAF"/>
    <w:rsid w:val="004B7D2E"/>
    <w:rsid w:val="004C66E5"/>
    <w:rsid w:val="004D0445"/>
    <w:rsid w:val="004D278B"/>
    <w:rsid w:val="004D3E2F"/>
    <w:rsid w:val="004D5119"/>
    <w:rsid w:val="004D526D"/>
    <w:rsid w:val="004E36D2"/>
    <w:rsid w:val="004E4B62"/>
    <w:rsid w:val="004F409D"/>
    <w:rsid w:val="004F5D0E"/>
    <w:rsid w:val="004F7DF7"/>
    <w:rsid w:val="005003FF"/>
    <w:rsid w:val="00501AB9"/>
    <w:rsid w:val="005068D1"/>
    <w:rsid w:val="005105C5"/>
    <w:rsid w:val="005166DD"/>
    <w:rsid w:val="00522F39"/>
    <w:rsid w:val="00523EF0"/>
    <w:rsid w:val="00525D73"/>
    <w:rsid w:val="00526025"/>
    <w:rsid w:val="0053636E"/>
    <w:rsid w:val="005420D7"/>
    <w:rsid w:val="005457B8"/>
    <w:rsid w:val="00555500"/>
    <w:rsid w:val="00556091"/>
    <w:rsid w:val="00557621"/>
    <w:rsid w:val="0056124E"/>
    <w:rsid w:val="005629B9"/>
    <w:rsid w:val="00563D0D"/>
    <w:rsid w:val="005665AD"/>
    <w:rsid w:val="00567B2E"/>
    <w:rsid w:val="00574F4F"/>
    <w:rsid w:val="00574FAF"/>
    <w:rsid w:val="00577054"/>
    <w:rsid w:val="00581D3D"/>
    <w:rsid w:val="00581D50"/>
    <w:rsid w:val="0058674C"/>
    <w:rsid w:val="00587B11"/>
    <w:rsid w:val="00591387"/>
    <w:rsid w:val="005914EE"/>
    <w:rsid w:val="00591B88"/>
    <w:rsid w:val="0059201A"/>
    <w:rsid w:val="005A4164"/>
    <w:rsid w:val="005A5F25"/>
    <w:rsid w:val="005A61E1"/>
    <w:rsid w:val="005A67C7"/>
    <w:rsid w:val="005B3E21"/>
    <w:rsid w:val="005B434C"/>
    <w:rsid w:val="005C603A"/>
    <w:rsid w:val="005C72E8"/>
    <w:rsid w:val="005C7A59"/>
    <w:rsid w:val="005D046D"/>
    <w:rsid w:val="005D06B0"/>
    <w:rsid w:val="005D1D7A"/>
    <w:rsid w:val="005E40C6"/>
    <w:rsid w:val="005E450F"/>
    <w:rsid w:val="005F074D"/>
    <w:rsid w:val="005F6CA7"/>
    <w:rsid w:val="005F7068"/>
    <w:rsid w:val="00601E32"/>
    <w:rsid w:val="00603325"/>
    <w:rsid w:val="00610D0E"/>
    <w:rsid w:val="0061761E"/>
    <w:rsid w:val="00622DA1"/>
    <w:rsid w:val="006253ED"/>
    <w:rsid w:val="0062670D"/>
    <w:rsid w:val="00627D07"/>
    <w:rsid w:val="00627E1A"/>
    <w:rsid w:val="006318DA"/>
    <w:rsid w:val="00634D24"/>
    <w:rsid w:val="00634D86"/>
    <w:rsid w:val="00643590"/>
    <w:rsid w:val="00644D3C"/>
    <w:rsid w:val="006457A3"/>
    <w:rsid w:val="006462AA"/>
    <w:rsid w:val="006463F0"/>
    <w:rsid w:val="0064650A"/>
    <w:rsid w:val="00646972"/>
    <w:rsid w:val="006501B1"/>
    <w:rsid w:val="00655302"/>
    <w:rsid w:val="006561E7"/>
    <w:rsid w:val="006565AB"/>
    <w:rsid w:val="00656693"/>
    <w:rsid w:val="00660AEA"/>
    <w:rsid w:val="00661598"/>
    <w:rsid w:val="006633A7"/>
    <w:rsid w:val="00664B78"/>
    <w:rsid w:val="00666A37"/>
    <w:rsid w:val="00667BF7"/>
    <w:rsid w:val="006707AE"/>
    <w:rsid w:val="00672F16"/>
    <w:rsid w:val="00673E51"/>
    <w:rsid w:val="00677216"/>
    <w:rsid w:val="006779EE"/>
    <w:rsid w:val="00677CD7"/>
    <w:rsid w:val="00683D43"/>
    <w:rsid w:val="0068615C"/>
    <w:rsid w:val="00692647"/>
    <w:rsid w:val="00694445"/>
    <w:rsid w:val="006A0397"/>
    <w:rsid w:val="006A37B1"/>
    <w:rsid w:val="006A54B4"/>
    <w:rsid w:val="006B480E"/>
    <w:rsid w:val="006B4C97"/>
    <w:rsid w:val="006C0DA7"/>
    <w:rsid w:val="006C2A52"/>
    <w:rsid w:val="006C3E26"/>
    <w:rsid w:val="006C45D9"/>
    <w:rsid w:val="006D292C"/>
    <w:rsid w:val="006E1EB4"/>
    <w:rsid w:val="006E500C"/>
    <w:rsid w:val="006E614C"/>
    <w:rsid w:val="006E6771"/>
    <w:rsid w:val="006F073B"/>
    <w:rsid w:val="006F5030"/>
    <w:rsid w:val="00700321"/>
    <w:rsid w:val="00707757"/>
    <w:rsid w:val="00713FF1"/>
    <w:rsid w:val="00715787"/>
    <w:rsid w:val="00717FF4"/>
    <w:rsid w:val="0072117F"/>
    <w:rsid w:val="007241A9"/>
    <w:rsid w:val="0073168B"/>
    <w:rsid w:val="007323A3"/>
    <w:rsid w:val="00737395"/>
    <w:rsid w:val="00740CD6"/>
    <w:rsid w:val="00741171"/>
    <w:rsid w:val="00755B33"/>
    <w:rsid w:val="00755DFB"/>
    <w:rsid w:val="0076151E"/>
    <w:rsid w:val="007652B2"/>
    <w:rsid w:val="00766687"/>
    <w:rsid w:val="007712F5"/>
    <w:rsid w:val="0077179C"/>
    <w:rsid w:val="00773EFD"/>
    <w:rsid w:val="00776C58"/>
    <w:rsid w:val="007777EE"/>
    <w:rsid w:val="00787FD5"/>
    <w:rsid w:val="00792945"/>
    <w:rsid w:val="007A4342"/>
    <w:rsid w:val="007A69C5"/>
    <w:rsid w:val="007B4330"/>
    <w:rsid w:val="007C0690"/>
    <w:rsid w:val="007C3725"/>
    <w:rsid w:val="007C6C06"/>
    <w:rsid w:val="007D0155"/>
    <w:rsid w:val="007D0EF4"/>
    <w:rsid w:val="007D4BB9"/>
    <w:rsid w:val="007D7461"/>
    <w:rsid w:val="007D762A"/>
    <w:rsid w:val="007E4FAF"/>
    <w:rsid w:val="007F44ED"/>
    <w:rsid w:val="007F59D1"/>
    <w:rsid w:val="00802F34"/>
    <w:rsid w:val="00804316"/>
    <w:rsid w:val="00806E38"/>
    <w:rsid w:val="00807ECB"/>
    <w:rsid w:val="00810558"/>
    <w:rsid w:val="0081755D"/>
    <w:rsid w:val="0083196E"/>
    <w:rsid w:val="00831CE9"/>
    <w:rsid w:val="00833BEF"/>
    <w:rsid w:val="0083553E"/>
    <w:rsid w:val="00836AB3"/>
    <w:rsid w:val="00836F43"/>
    <w:rsid w:val="0084270F"/>
    <w:rsid w:val="00843893"/>
    <w:rsid w:val="00845706"/>
    <w:rsid w:val="00850A81"/>
    <w:rsid w:val="00852C05"/>
    <w:rsid w:val="008531C6"/>
    <w:rsid w:val="00862EB2"/>
    <w:rsid w:val="00864947"/>
    <w:rsid w:val="00867EE5"/>
    <w:rsid w:val="00874098"/>
    <w:rsid w:val="00877A73"/>
    <w:rsid w:val="00883BB7"/>
    <w:rsid w:val="008871FE"/>
    <w:rsid w:val="0089016D"/>
    <w:rsid w:val="00890512"/>
    <w:rsid w:val="00890A8A"/>
    <w:rsid w:val="00893577"/>
    <w:rsid w:val="00896F37"/>
    <w:rsid w:val="008A3C41"/>
    <w:rsid w:val="008A4493"/>
    <w:rsid w:val="008A624B"/>
    <w:rsid w:val="008A747E"/>
    <w:rsid w:val="008A75A6"/>
    <w:rsid w:val="008A7F4A"/>
    <w:rsid w:val="008B3090"/>
    <w:rsid w:val="008B5894"/>
    <w:rsid w:val="008B676A"/>
    <w:rsid w:val="008C1781"/>
    <w:rsid w:val="008C710C"/>
    <w:rsid w:val="008C7811"/>
    <w:rsid w:val="008D0BB3"/>
    <w:rsid w:val="008D70F9"/>
    <w:rsid w:val="008E17E1"/>
    <w:rsid w:val="008E462D"/>
    <w:rsid w:val="008E5F09"/>
    <w:rsid w:val="008E6C68"/>
    <w:rsid w:val="008E7800"/>
    <w:rsid w:val="008F3824"/>
    <w:rsid w:val="00900F40"/>
    <w:rsid w:val="0090170C"/>
    <w:rsid w:val="0091144A"/>
    <w:rsid w:val="0091233E"/>
    <w:rsid w:val="00912A30"/>
    <w:rsid w:val="00912EDF"/>
    <w:rsid w:val="00917C15"/>
    <w:rsid w:val="00922306"/>
    <w:rsid w:val="00924A10"/>
    <w:rsid w:val="009261C4"/>
    <w:rsid w:val="0093059A"/>
    <w:rsid w:val="0093174C"/>
    <w:rsid w:val="00932846"/>
    <w:rsid w:val="00933A21"/>
    <w:rsid w:val="009348B5"/>
    <w:rsid w:val="00935757"/>
    <w:rsid w:val="00936FF6"/>
    <w:rsid w:val="009379FF"/>
    <w:rsid w:val="009420CF"/>
    <w:rsid w:val="00952EB7"/>
    <w:rsid w:val="00956B58"/>
    <w:rsid w:val="00957A21"/>
    <w:rsid w:val="009648A0"/>
    <w:rsid w:val="00964A2E"/>
    <w:rsid w:val="00967571"/>
    <w:rsid w:val="00970059"/>
    <w:rsid w:val="00971F81"/>
    <w:rsid w:val="00976E15"/>
    <w:rsid w:val="00981C4F"/>
    <w:rsid w:val="009838FC"/>
    <w:rsid w:val="00983E57"/>
    <w:rsid w:val="00994B8E"/>
    <w:rsid w:val="009A540A"/>
    <w:rsid w:val="009B42A2"/>
    <w:rsid w:val="009B571F"/>
    <w:rsid w:val="009C0166"/>
    <w:rsid w:val="009C13A7"/>
    <w:rsid w:val="009C19B4"/>
    <w:rsid w:val="009C277C"/>
    <w:rsid w:val="009C3A34"/>
    <w:rsid w:val="009C762F"/>
    <w:rsid w:val="009D0482"/>
    <w:rsid w:val="009D3FF7"/>
    <w:rsid w:val="009D6284"/>
    <w:rsid w:val="009E1F4F"/>
    <w:rsid w:val="009E56EA"/>
    <w:rsid w:val="009E5AA8"/>
    <w:rsid w:val="009F1412"/>
    <w:rsid w:val="009F6368"/>
    <w:rsid w:val="009F6F2E"/>
    <w:rsid w:val="00A12D76"/>
    <w:rsid w:val="00A14AB0"/>
    <w:rsid w:val="00A16A75"/>
    <w:rsid w:val="00A16B2C"/>
    <w:rsid w:val="00A22051"/>
    <w:rsid w:val="00A23650"/>
    <w:rsid w:val="00A355D7"/>
    <w:rsid w:val="00A36630"/>
    <w:rsid w:val="00A3766C"/>
    <w:rsid w:val="00A414E8"/>
    <w:rsid w:val="00A46333"/>
    <w:rsid w:val="00A503B4"/>
    <w:rsid w:val="00A532A4"/>
    <w:rsid w:val="00A5579C"/>
    <w:rsid w:val="00A56C1E"/>
    <w:rsid w:val="00A57274"/>
    <w:rsid w:val="00A63048"/>
    <w:rsid w:val="00A668C5"/>
    <w:rsid w:val="00A71950"/>
    <w:rsid w:val="00A73C07"/>
    <w:rsid w:val="00A7770D"/>
    <w:rsid w:val="00A80047"/>
    <w:rsid w:val="00A800D3"/>
    <w:rsid w:val="00A82CB2"/>
    <w:rsid w:val="00A868D9"/>
    <w:rsid w:val="00A87B81"/>
    <w:rsid w:val="00A91566"/>
    <w:rsid w:val="00A93795"/>
    <w:rsid w:val="00A974B5"/>
    <w:rsid w:val="00A97769"/>
    <w:rsid w:val="00AA6B27"/>
    <w:rsid w:val="00AB2A5B"/>
    <w:rsid w:val="00AC6E0A"/>
    <w:rsid w:val="00AD29A7"/>
    <w:rsid w:val="00AE0A9A"/>
    <w:rsid w:val="00AE2853"/>
    <w:rsid w:val="00AE3F57"/>
    <w:rsid w:val="00AE7E34"/>
    <w:rsid w:val="00AF6EC5"/>
    <w:rsid w:val="00B01F88"/>
    <w:rsid w:val="00B027AA"/>
    <w:rsid w:val="00B07DA9"/>
    <w:rsid w:val="00B11B5B"/>
    <w:rsid w:val="00B20F77"/>
    <w:rsid w:val="00B239B5"/>
    <w:rsid w:val="00B36751"/>
    <w:rsid w:val="00B47ACF"/>
    <w:rsid w:val="00B50DDA"/>
    <w:rsid w:val="00B518F8"/>
    <w:rsid w:val="00B625A6"/>
    <w:rsid w:val="00B651D0"/>
    <w:rsid w:val="00B75649"/>
    <w:rsid w:val="00B84736"/>
    <w:rsid w:val="00B87960"/>
    <w:rsid w:val="00B96F92"/>
    <w:rsid w:val="00BA26EE"/>
    <w:rsid w:val="00BA57AF"/>
    <w:rsid w:val="00BB218B"/>
    <w:rsid w:val="00BB332F"/>
    <w:rsid w:val="00BB3A55"/>
    <w:rsid w:val="00BC12F9"/>
    <w:rsid w:val="00BC738C"/>
    <w:rsid w:val="00BD41C6"/>
    <w:rsid w:val="00BE0ADE"/>
    <w:rsid w:val="00BE1A07"/>
    <w:rsid w:val="00BE5292"/>
    <w:rsid w:val="00BF0146"/>
    <w:rsid w:val="00BF0B71"/>
    <w:rsid w:val="00BF36DC"/>
    <w:rsid w:val="00C01AEC"/>
    <w:rsid w:val="00C01F31"/>
    <w:rsid w:val="00C04CB0"/>
    <w:rsid w:val="00C07BAF"/>
    <w:rsid w:val="00C102A9"/>
    <w:rsid w:val="00C17B26"/>
    <w:rsid w:val="00C17C74"/>
    <w:rsid w:val="00C20A40"/>
    <w:rsid w:val="00C2219A"/>
    <w:rsid w:val="00C25CB6"/>
    <w:rsid w:val="00C342BB"/>
    <w:rsid w:val="00C368BE"/>
    <w:rsid w:val="00C36F87"/>
    <w:rsid w:val="00C42085"/>
    <w:rsid w:val="00C45496"/>
    <w:rsid w:val="00C46183"/>
    <w:rsid w:val="00C54195"/>
    <w:rsid w:val="00C54513"/>
    <w:rsid w:val="00C5538C"/>
    <w:rsid w:val="00C56E94"/>
    <w:rsid w:val="00C63F3A"/>
    <w:rsid w:val="00C6626A"/>
    <w:rsid w:val="00C667EE"/>
    <w:rsid w:val="00C73188"/>
    <w:rsid w:val="00C744EE"/>
    <w:rsid w:val="00C82AE0"/>
    <w:rsid w:val="00C8409D"/>
    <w:rsid w:val="00C846B6"/>
    <w:rsid w:val="00C867BF"/>
    <w:rsid w:val="00C9227F"/>
    <w:rsid w:val="00C93F7F"/>
    <w:rsid w:val="00C967EE"/>
    <w:rsid w:val="00C97289"/>
    <w:rsid w:val="00CB4D4D"/>
    <w:rsid w:val="00CC093D"/>
    <w:rsid w:val="00CC1B38"/>
    <w:rsid w:val="00CC20F5"/>
    <w:rsid w:val="00CC54C2"/>
    <w:rsid w:val="00CD029D"/>
    <w:rsid w:val="00CE63F7"/>
    <w:rsid w:val="00CE7FA1"/>
    <w:rsid w:val="00D00430"/>
    <w:rsid w:val="00D0207A"/>
    <w:rsid w:val="00D02902"/>
    <w:rsid w:val="00D02B50"/>
    <w:rsid w:val="00D02BE9"/>
    <w:rsid w:val="00D046D8"/>
    <w:rsid w:val="00D105B2"/>
    <w:rsid w:val="00D12702"/>
    <w:rsid w:val="00D21D29"/>
    <w:rsid w:val="00D22AF6"/>
    <w:rsid w:val="00D24F28"/>
    <w:rsid w:val="00D25B87"/>
    <w:rsid w:val="00D2625E"/>
    <w:rsid w:val="00D2630C"/>
    <w:rsid w:val="00D326FB"/>
    <w:rsid w:val="00D339D9"/>
    <w:rsid w:val="00D349FB"/>
    <w:rsid w:val="00D35DA3"/>
    <w:rsid w:val="00D3708C"/>
    <w:rsid w:val="00D37832"/>
    <w:rsid w:val="00D40525"/>
    <w:rsid w:val="00D415B6"/>
    <w:rsid w:val="00D4332B"/>
    <w:rsid w:val="00D44ED6"/>
    <w:rsid w:val="00D468D0"/>
    <w:rsid w:val="00D544F3"/>
    <w:rsid w:val="00D5610F"/>
    <w:rsid w:val="00D603B1"/>
    <w:rsid w:val="00D65176"/>
    <w:rsid w:val="00D66723"/>
    <w:rsid w:val="00D70AC5"/>
    <w:rsid w:val="00D73B14"/>
    <w:rsid w:val="00D754FF"/>
    <w:rsid w:val="00D761C7"/>
    <w:rsid w:val="00D76F5F"/>
    <w:rsid w:val="00D76FDD"/>
    <w:rsid w:val="00D771C4"/>
    <w:rsid w:val="00D828B5"/>
    <w:rsid w:val="00D84FD1"/>
    <w:rsid w:val="00D9036F"/>
    <w:rsid w:val="00D90DDD"/>
    <w:rsid w:val="00D91050"/>
    <w:rsid w:val="00D932D2"/>
    <w:rsid w:val="00D941B8"/>
    <w:rsid w:val="00D95C6A"/>
    <w:rsid w:val="00DA3885"/>
    <w:rsid w:val="00DA4704"/>
    <w:rsid w:val="00DB13D9"/>
    <w:rsid w:val="00DC5D7F"/>
    <w:rsid w:val="00DD42FC"/>
    <w:rsid w:val="00DD4320"/>
    <w:rsid w:val="00DD4CF0"/>
    <w:rsid w:val="00DD678A"/>
    <w:rsid w:val="00DE1AAA"/>
    <w:rsid w:val="00DE5349"/>
    <w:rsid w:val="00DE7F31"/>
    <w:rsid w:val="00DF4243"/>
    <w:rsid w:val="00DF623D"/>
    <w:rsid w:val="00DF6693"/>
    <w:rsid w:val="00DF6BEB"/>
    <w:rsid w:val="00DF77D9"/>
    <w:rsid w:val="00E045AE"/>
    <w:rsid w:val="00E0532A"/>
    <w:rsid w:val="00E07676"/>
    <w:rsid w:val="00E1175E"/>
    <w:rsid w:val="00E17BBE"/>
    <w:rsid w:val="00E215FF"/>
    <w:rsid w:val="00E23181"/>
    <w:rsid w:val="00E23647"/>
    <w:rsid w:val="00E301BD"/>
    <w:rsid w:val="00E51C3C"/>
    <w:rsid w:val="00E564AF"/>
    <w:rsid w:val="00E57A3D"/>
    <w:rsid w:val="00E61DCB"/>
    <w:rsid w:val="00E65348"/>
    <w:rsid w:val="00E65420"/>
    <w:rsid w:val="00E67163"/>
    <w:rsid w:val="00E75580"/>
    <w:rsid w:val="00E76EEA"/>
    <w:rsid w:val="00E8025C"/>
    <w:rsid w:val="00E82413"/>
    <w:rsid w:val="00E825B2"/>
    <w:rsid w:val="00E84E02"/>
    <w:rsid w:val="00E87B43"/>
    <w:rsid w:val="00E93926"/>
    <w:rsid w:val="00E93BB8"/>
    <w:rsid w:val="00EA6850"/>
    <w:rsid w:val="00EA6D5B"/>
    <w:rsid w:val="00EA7B64"/>
    <w:rsid w:val="00EB087F"/>
    <w:rsid w:val="00EB28C2"/>
    <w:rsid w:val="00EB4B91"/>
    <w:rsid w:val="00EB4FA3"/>
    <w:rsid w:val="00EB5929"/>
    <w:rsid w:val="00EC33C9"/>
    <w:rsid w:val="00EC3A08"/>
    <w:rsid w:val="00EC5F31"/>
    <w:rsid w:val="00EC74E2"/>
    <w:rsid w:val="00ED0406"/>
    <w:rsid w:val="00ED0464"/>
    <w:rsid w:val="00ED5855"/>
    <w:rsid w:val="00EE00B6"/>
    <w:rsid w:val="00EF3C7F"/>
    <w:rsid w:val="00EF6FE3"/>
    <w:rsid w:val="00EF7060"/>
    <w:rsid w:val="00F003AC"/>
    <w:rsid w:val="00F17528"/>
    <w:rsid w:val="00F2731F"/>
    <w:rsid w:val="00F319F8"/>
    <w:rsid w:val="00F36AFF"/>
    <w:rsid w:val="00F40074"/>
    <w:rsid w:val="00F42974"/>
    <w:rsid w:val="00F43570"/>
    <w:rsid w:val="00F4423F"/>
    <w:rsid w:val="00F445CD"/>
    <w:rsid w:val="00F530B3"/>
    <w:rsid w:val="00F545EA"/>
    <w:rsid w:val="00F55144"/>
    <w:rsid w:val="00F603BC"/>
    <w:rsid w:val="00F609C1"/>
    <w:rsid w:val="00F61A44"/>
    <w:rsid w:val="00F62E48"/>
    <w:rsid w:val="00F634E7"/>
    <w:rsid w:val="00F663B1"/>
    <w:rsid w:val="00F70297"/>
    <w:rsid w:val="00F824B0"/>
    <w:rsid w:val="00F82CA0"/>
    <w:rsid w:val="00F854EB"/>
    <w:rsid w:val="00F85628"/>
    <w:rsid w:val="00F90139"/>
    <w:rsid w:val="00F97543"/>
    <w:rsid w:val="00FA2C98"/>
    <w:rsid w:val="00FB0950"/>
    <w:rsid w:val="00FB3193"/>
    <w:rsid w:val="00FB6871"/>
    <w:rsid w:val="00FC3CDD"/>
    <w:rsid w:val="00FC6411"/>
    <w:rsid w:val="00FD1D8B"/>
    <w:rsid w:val="00FD33A9"/>
    <w:rsid w:val="00FD484A"/>
    <w:rsid w:val="00FD4C1E"/>
    <w:rsid w:val="00FD68D5"/>
    <w:rsid w:val="00FE2BD9"/>
    <w:rsid w:val="00FE3109"/>
    <w:rsid w:val="00FE34C1"/>
    <w:rsid w:val="00FE5348"/>
    <w:rsid w:val="00FE5BB5"/>
    <w:rsid w:val="00FE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CA1E3"/>
  <w15:docId w15:val="{90F40518-32A3-466C-AC8D-1E37AFB37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4C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4C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FD4C1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D4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D4C1E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ar"/>
    <w:rsid w:val="00FD4C1E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FD4C1E"/>
    <w:rPr>
      <w:rFonts w:ascii="Calibri" w:hAnsi="Calibri"/>
      <w:noProof/>
      <w:lang w:val="en-US"/>
    </w:rPr>
  </w:style>
  <w:style w:type="table" w:customStyle="1" w:styleId="Tableausimple31">
    <w:name w:val="Tableau simple 31"/>
    <w:basedOn w:val="TableNormal"/>
    <w:uiPriority w:val="43"/>
    <w:rsid w:val="00FD4C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FD4C1E"/>
    <w:pPr>
      <w:ind w:left="720"/>
      <w:contextualSpacing/>
    </w:pPr>
  </w:style>
  <w:style w:type="table" w:customStyle="1" w:styleId="TableauListe21">
    <w:name w:val="Tableau Liste 21"/>
    <w:basedOn w:val="TableNormal"/>
    <w:uiPriority w:val="47"/>
    <w:rsid w:val="00FD4C1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Grille6Couleur1">
    <w:name w:val="Tableau Grille 6 Couleur1"/>
    <w:basedOn w:val="TableNormal"/>
    <w:uiPriority w:val="51"/>
    <w:rsid w:val="00FD4C1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Liste6Couleur1">
    <w:name w:val="Tableau Liste 6 Couleur1"/>
    <w:basedOn w:val="TableNormal"/>
    <w:uiPriority w:val="51"/>
    <w:rsid w:val="00FD4C1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cimalAligned">
    <w:name w:val="Decimal Aligned"/>
    <w:basedOn w:val="Normal"/>
    <w:uiPriority w:val="40"/>
    <w:qFormat/>
    <w:rsid w:val="00FD4C1E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fr-FR"/>
    </w:rPr>
  </w:style>
  <w:style w:type="character" w:styleId="SubtleEmphasis">
    <w:name w:val="Subtle Emphasis"/>
    <w:basedOn w:val="DefaultParagraphFont"/>
    <w:uiPriority w:val="19"/>
    <w:qFormat/>
    <w:rsid w:val="00FD4C1E"/>
    <w:rPr>
      <w:i/>
      <w:iCs/>
    </w:rPr>
  </w:style>
  <w:style w:type="table" w:styleId="LightShading-Accent1">
    <w:name w:val="Light Shading Accent 1"/>
    <w:basedOn w:val="TableNormal"/>
    <w:uiPriority w:val="60"/>
    <w:rsid w:val="00FD4C1E"/>
    <w:pPr>
      <w:spacing w:after="0" w:line="240" w:lineRule="auto"/>
    </w:pPr>
    <w:rPr>
      <w:rFonts w:eastAsiaTheme="minorEastAsia"/>
      <w:color w:val="2F5496" w:themeColor="accent1" w:themeShade="BF"/>
      <w:lang w:eastAsia="fr-FR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D4C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C1E"/>
  </w:style>
  <w:style w:type="paragraph" w:styleId="Footer">
    <w:name w:val="footer"/>
    <w:basedOn w:val="Normal"/>
    <w:link w:val="FooterChar"/>
    <w:uiPriority w:val="99"/>
    <w:unhideWhenUsed/>
    <w:rsid w:val="00FD4C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C1E"/>
  </w:style>
  <w:style w:type="paragraph" w:styleId="FootnoteText">
    <w:name w:val="footnote text"/>
    <w:basedOn w:val="Normal"/>
    <w:link w:val="FootnoteTextChar"/>
    <w:uiPriority w:val="99"/>
    <w:semiHidden/>
    <w:unhideWhenUsed/>
    <w:rsid w:val="00FD4C1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4C1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D4C1E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FD4C1E"/>
    <w:pPr>
      <w:spacing w:after="0" w:line="240" w:lineRule="auto"/>
      <w:ind w:left="720" w:hanging="720"/>
    </w:pPr>
  </w:style>
  <w:style w:type="paragraph" w:customStyle="1" w:styleId="Mmoire">
    <w:name w:val="Mémoire"/>
    <w:basedOn w:val="Heading1"/>
    <w:link w:val="MmoireCar"/>
    <w:qFormat/>
    <w:rsid w:val="00FD4C1E"/>
    <w:pPr>
      <w:jc w:val="both"/>
    </w:pPr>
    <w:rPr>
      <w:rFonts w:asciiTheme="minorHAnsi" w:hAnsiTheme="minorHAnsi"/>
      <w:b/>
      <w:bCs/>
      <w:color w:val="auto"/>
      <w:sz w:val="28"/>
    </w:rPr>
  </w:style>
  <w:style w:type="character" w:customStyle="1" w:styleId="MmoireCar">
    <w:name w:val="Mémoire Car"/>
    <w:basedOn w:val="DefaultParagraphFont"/>
    <w:link w:val="Mmoire"/>
    <w:rsid w:val="00FD4C1E"/>
    <w:rPr>
      <w:rFonts w:eastAsiaTheme="majorEastAsia" w:cstheme="majorBidi"/>
      <w:b/>
      <w:bCs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D4C1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4C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FD4C1E"/>
    <w:pPr>
      <w:outlineLvl w:val="9"/>
    </w:pPr>
    <w:rPr>
      <w:lang w:eastAsia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4C1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D4C1E"/>
    <w:rPr>
      <w:rFonts w:eastAsiaTheme="minorEastAsia"/>
      <w:color w:val="5A5A5A" w:themeColor="text1" w:themeTint="A5"/>
      <w:spacing w:val="15"/>
    </w:rPr>
  </w:style>
  <w:style w:type="paragraph" w:styleId="TOC1">
    <w:name w:val="toc 1"/>
    <w:basedOn w:val="Normal"/>
    <w:next w:val="Normal"/>
    <w:autoRedefine/>
    <w:uiPriority w:val="39"/>
    <w:unhideWhenUsed/>
    <w:rsid w:val="00FD4C1E"/>
    <w:pPr>
      <w:tabs>
        <w:tab w:val="right" w:leader="dot" w:pos="9062"/>
      </w:tabs>
      <w:spacing w:after="100"/>
    </w:pPr>
  </w:style>
  <w:style w:type="paragraph" w:styleId="TableofFigures">
    <w:name w:val="table of figures"/>
    <w:basedOn w:val="Normal"/>
    <w:next w:val="Normal"/>
    <w:uiPriority w:val="99"/>
    <w:unhideWhenUsed/>
    <w:rsid w:val="00FD4C1E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FD4C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C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C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C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C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C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C1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D4C1E"/>
    <w:pPr>
      <w:spacing w:after="0" w:line="240" w:lineRule="auto"/>
    </w:pPr>
  </w:style>
  <w:style w:type="character" w:customStyle="1" w:styleId="EndNoteBibliographyChar">
    <w:name w:val="EndNote Bibliography Char"/>
    <w:locked/>
    <w:rsid w:val="00E0532A"/>
    <w:rPr>
      <w:noProof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A3885"/>
    <w:rPr>
      <w:vertAlign w:val="superscript"/>
    </w:rPr>
  </w:style>
  <w:style w:type="character" w:customStyle="1" w:styleId="notion-enable-hover">
    <w:name w:val="notion-enable-hover"/>
    <w:basedOn w:val="DefaultParagraphFont"/>
    <w:rsid w:val="001952C4"/>
  </w:style>
  <w:style w:type="paragraph" w:styleId="NormalWeb">
    <w:name w:val="Normal (Web)"/>
    <w:basedOn w:val="Normal"/>
    <w:uiPriority w:val="99"/>
    <w:unhideWhenUsed/>
    <w:rsid w:val="00617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36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4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3A2D7F-25CF-46C6-AD2B-FBBA7BC1C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234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élia Goussé</dc:creator>
  <cp:lastModifiedBy>Zelia Gousse-Breton</cp:lastModifiedBy>
  <cp:revision>31</cp:revision>
  <dcterms:created xsi:type="dcterms:W3CDTF">2024-11-04T13:10:00Z</dcterms:created>
  <dcterms:modified xsi:type="dcterms:W3CDTF">2025-01-09T08:27:00Z</dcterms:modified>
</cp:coreProperties>
</file>